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Look w:val="04A0" w:firstRow="1" w:lastRow="0" w:firstColumn="1" w:lastColumn="0" w:noHBand="0" w:noVBand="1"/>
      </w:tblPr>
      <w:tblGrid>
        <w:gridCol w:w="1101"/>
        <w:gridCol w:w="1355"/>
        <w:gridCol w:w="546"/>
        <w:gridCol w:w="546"/>
        <w:gridCol w:w="961"/>
        <w:gridCol w:w="1125"/>
        <w:gridCol w:w="754"/>
        <w:gridCol w:w="1092"/>
        <w:gridCol w:w="754"/>
        <w:gridCol w:w="1092"/>
        <w:gridCol w:w="754"/>
      </w:tblGrid>
      <w:tr w:rsidR="00FD2211" w14:paraId="419CCCCB" w14:textId="77777777" w:rsidTr="006268E6">
        <w:trPr>
          <w:trHeight w:val="23"/>
          <w:tblHeader/>
        </w:trPr>
        <w:tc>
          <w:tcPr>
            <w:tcW w:w="0" w:type="auto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307E9AF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Table </w:t>
            </w:r>
            <w:r>
              <w:rPr>
                <w:rFonts w:ascii="Arial" w:hAnsi="Arial" w:cs="Arial" w:hint="eastAsia"/>
                <w:b/>
                <w:bCs/>
                <w:sz w:val="13"/>
                <w:szCs w:val="13"/>
                <w:lang w:eastAsia="zh-CN"/>
              </w:rPr>
              <w:t>S5</w:t>
            </w:r>
            <w:r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. Weighted odds ratios with 95% CI for the associations between sleep patterns and </w:t>
            </w:r>
            <w:r>
              <w:rPr>
                <w:rFonts w:ascii="Arial" w:hAnsi="Arial" w:cs="Arial" w:hint="eastAsia"/>
                <w:b/>
                <w:bCs/>
                <w:sz w:val="13"/>
                <w:szCs w:val="13"/>
                <w:lang w:eastAsia="zh-CN"/>
              </w:rPr>
              <w:t>PCP.</w:t>
            </w:r>
          </w:p>
        </w:tc>
      </w:tr>
      <w:tr w:rsidR="00FD2211" w14:paraId="771554C2" w14:textId="77777777" w:rsidTr="006268E6">
        <w:trPr>
          <w:trHeight w:val="23"/>
          <w:tblHeader/>
        </w:trPr>
        <w:tc>
          <w:tcPr>
            <w:tcW w:w="0" w:type="auto"/>
            <w:gridSpan w:val="2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37696901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Characteristic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61EE1C5C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Crude model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06C2DCD4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7C9E579A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 xml:space="preserve">Model 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61939DB0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 xml:space="preserve">Model 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3</w:t>
            </w:r>
          </w:p>
        </w:tc>
      </w:tr>
      <w:tr w:rsidR="00FD2211" w14:paraId="3AC3D087" w14:textId="77777777" w:rsidTr="006268E6">
        <w:trPr>
          <w:trHeight w:val="23"/>
          <w:tblHeader/>
        </w:trPr>
        <w:tc>
          <w:tcPr>
            <w:tcW w:w="0" w:type="auto"/>
            <w:gridSpan w:val="2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08617EEE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1F4F2C08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OR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  <w:lang w:eastAsia="zh-CN" w:bidi="ar"/>
              </w:rPr>
              <w:t>1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95% CI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  <w:lang w:eastAsia="zh-CN" w:bidi="ar"/>
              </w:rPr>
              <w:t>1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3B58F1E5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3"/>
                <w:szCs w:val="13"/>
              </w:rPr>
            </w:pPr>
            <w:r w:rsidRPr="008E3BB3">
              <w:rPr>
                <w:rFonts w:ascii="Arial" w:hAnsi="Arial" w:cs="Arial" w:hint="eastAsia"/>
                <w:b/>
                <w:i/>
                <w:iCs/>
                <w:color w:val="000000"/>
                <w:sz w:val="13"/>
                <w:szCs w:val="13"/>
                <w:lang w:eastAsia="zh-CN" w:bidi="ar"/>
              </w:rPr>
              <w:t>P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5E44A080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OR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  <w:lang w:eastAsia="zh-CN" w:bidi="ar"/>
              </w:rPr>
              <w:t>1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95% CI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  <w:lang w:eastAsia="zh-CN" w:bidi="ar"/>
              </w:rPr>
              <w:t>1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09CE4531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 w:rsidRPr="008E3BB3">
              <w:rPr>
                <w:rFonts w:ascii="Arial" w:hAnsi="Arial" w:cs="Arial" w:hint="eastAsia"/>
                <w:b/>
                <w:i/>
                <w:iCs/>
                <w:color w:val="000000"/>
                <w:sz w:val="13"/>
                <w:szCs w:val="13"/>
                <w:lang w:eastAsia="zh-CN" w:bidi="ar"/>
              </w:rPr>
              <w:t>P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4941117D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OR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  <w:lang w:eastAsia="zh-CN" w:bidi="ar"/>
              </w:rPr>
              <w:t>1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95% CI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  <w:lang w:eastAsia="zh-CN" w:bidi="ar"/>
              </w:rPr>
              <w:t>1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6048B416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 w:rsidRPr="008E3BB3">
              <w:rPr>
                <w:rFonts w:ascii="Arial" w:hAnsi="Arial" w:cs="Arial" w:hint="eastAsia"/>
                <w:b/>
                <w:i/>
                <w:iCs/>
                <w:color w:val="000000"/>
                <w:sz w:val="13"/>
                <w:szCs w:val="13"/>
                <w:lang w:eastAsia="zh-CN" w:bidi="ar"/>
              </w:rPr>
              <w:t>P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60319B5D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OR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  <w:lang w:eastAsia="zh-CN" w:bidi="ar"/>
              </w:rPr>
              <w:t>1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95% CI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  <w:lang w:eastAsia="zh-CN" w:bidi="ar"/>
              </w:rPr>
              <w:t>1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6A2223C9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 w:rsidRPr="008E3BB3">
              <w:rPr>
                <w:rFonts w:ascii="Arial" w:hAnsi="Arial" w:cs="Arial" w:hint="eastAsia"/>
                <w:b/>
                <w:i/>
                <w:iCs/>
                <w:color w:val="000000"/>
                <w:sz w:val="13"/>
                <w:szCs w:val="13"/>
                <w:lang w:eastAsia="zh-CN" w:bidi="ar"/>
              </w:rPr>
              <w:t>P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-value</w:t>
            </w:r>
          </w:p>
        </w:tc>
      </w:tr>
      <w:tr w:rsidR="00FD2211" w14:paraId="15EA322A" w14:textId="77777777" w:rsidTr="006268E6">
        <w:trPr>
          <w:trHeight w:val="23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523A436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hAnsi="Arial" w:cs="Arial" w:hint="eastAsia"/>
                <w:b/>
                <w:bCs/>
                <w:sz w:val="13"/>
                <w:szCs w:val="13"/>
                <w:lang w:eastAsia="zh-CN"/>
              </w:rPr>
              <w:t>DSST&lt;3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35F64F0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Sleep duratio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DB0234E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9473231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B5D46E3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  <w:lang w:eastAsia="zh-CN" w:bidi="ar"/>
              </w:rPr>
              <w:t>0.00</w:t>
            </w: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2**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4753813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FF500EE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  <w:lang w:eastAsia="zh-CN" w:bidi="ar"/>
              </w:rPr>
              <w:t>0.006</w:t>
            </w: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**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5315DA3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1E21261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023*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8E7D6C0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126507A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021*</w:t>
            </w:r>
          </w:p>
        </w:tc>
      </w:tr>
      <w:tr w:rsidR="00FD2211" w14:paraId="512DFB3A" w14:textId="77777777" w:rsidTr="006268E6">
        <w:trPr>
          <w:trHeight w:val="23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4932091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B553411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Normal(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>7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-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>8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h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EBB3E66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055C12B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4E0810A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3C31E32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F6A3B87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97AA24E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0B15257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DB0C2CD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D2211" w14:paraId="2530B31D" w14:textId="77777777" w:rsidTr="006268E6">
        <w:trPr>
          <w:trHeight w:val="23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C0BC838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B0CF89E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Short Sleep(≤6h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BAA8B01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29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99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, 1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8A39BC0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79AEE49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11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76, 1.62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DB4690C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D2EB505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99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64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, 1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3E35B7A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4394F48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89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56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, 1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5A34F94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D2211" w14:paraId="338FB065" w14:textId="77777777" w:rsidTr="006268E6">
        <w:trPr>
          <w:trHeight w:val="23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8542AE9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FFF2282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Long Sleep(≥9h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9DBA459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8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38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, 3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A3CE358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CEA67DA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2.02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27, 3.22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79F21F0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EE5C4E3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95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2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, 3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FBF03FF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E0904B6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91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5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, 3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B068100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D2211" w14:paraId="1B23A693" w14:textId="77777777" w:rsidTr="006268E6">
        <w:trPr>
          <w:trHeight w:val="23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A6EF2E7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D694415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Sleep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A65D45C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F90BBA4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E7B63D6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EB1D9BD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7FB0F10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hint="eastAsia"/>
                <w:sz w:val="13"/>
                <w:szCs w:val="13"/>
                <w:lang w:eastAsia="zh-CN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57DA5C4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04D1896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hint="eastAsia"/>
                <w:sz w:val="13"/>
                <w:szCs w:val="13"/>
                <w:lang w:eastAsia="zh-CN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8B4F7CC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1934DFC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hint="eastAsia"/>
                <w:sz w:val="13"/>
                <w:szCs w:val="13"/>
                <w:lang w:eastAsia="zh-CN"/>
              </w:rPr>
              <w:t>0.8</w:t>
            </w:r>
          </w:p>
        </w:tc>
      </w:tr>
      <w:tr w:rsidR="00FD2211" w14:paraId="333E44E5" w14:textId="77777777" w:rsidTr="006268E6">
        <w:trPr>
          <w:trHeight w:val="23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1BA09B4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9130FFE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B592F56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779A239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0515674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B6E496E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103B7A8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6A998CD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357B230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65B9A60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D2211" w14:paraId="38D9CA00" w14:textId="77777777" w:rsidTr="006268E6">
        <w:trPr>
          <w:trHeight w:val="2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6E5CDF2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91AA510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N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E3B433C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14(0.77, 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28F2845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9089FE1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92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(0.61, 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AEA5926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B6AF28D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.89(0.54, 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0E7ECDB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C765B09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.08(0.62, 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38F3B10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D2211" w14:paraId="6C27A45E" w14:textId="77777777" w:rsidTr="006268E6">
        <w:trPr>
          <w:trHeight w:val="23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6273F24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hAnsi="Arial" w:cs="Arial" w:hint="eastAsia"/>
                <w:b/>
                <w:bCs/>
                <w:sz w:val="13"/>
                <w:szCs w:val="13"/>
                <w:lang w:eastAsia="zh-CN"/>
              </w:rPr>
              <w:t>CERAD-WL&lt;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AADF315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Sleep dura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E5376DE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30427CB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03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1778E68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29F08B1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A1D5122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1BE4F3C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CF26805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A8D5CA4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4</w:t>
            </w:r>
          </w:p>
        </w:tc>
      </w:tr>
      <w:tr w:rsidR="00FD2211" w14:paraId="76E1665A" w14:textId="77777777" w:rsidTr="006268E6">
        <w:trPr>
          <w:trHeight w:val="23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7D98B1B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FBA6671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Normal(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>7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-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>8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h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CF902E0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7F00EBC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F722772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96048DB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DD7F0EB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0424EC6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AD4CEE1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1117C7B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D2211" w14:paraId="57CB56A2" w14:textId="77777777" w:rsidTr="006268E6">
        <w:trPr>
          <w:trHeight w:val="23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0208B93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B974A10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Short Sleep(≤6h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601227A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3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88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, 1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49473EA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E2FD0CB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7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92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, 1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B69CE17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5143A19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7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8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, 1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405A0BC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6F402FF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6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79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, 1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A23BB0A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D2211" w14:paraId="3B6EE0AD" w14:textId="77777777" w:rsidTr="006268E6">
        <w:trPr>
          <w:trHeight w:val="23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EC76330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234F637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Long Sleep(≥9h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4D6644A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64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 xml:space="preserve">, 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2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FD2293A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C844E57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43 (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93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 xml:space="preserve">, 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2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2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ABE4941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10D20CC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35(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85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 xml:space="preserve">, 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2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FB0184F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1A1859D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33(0.79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 xml:space="preserve">, 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C8F95B3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D2211" w14:paraId="0A3AE530" w14:textId="77777777" w:rsidTr="006268E6">
        <w:trPr>
          <w:trHeight w:val="23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7AE0EDC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B7CE8BC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Sleep disord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1F953D4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511DC8F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9472D0C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A97E9B3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&gt;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0ED1E52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3B0DC4C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hint="eastAsia"/>
                <w:sz w:val="13"/>
                <w:szCs w:val="13"/>
                <w:lang w:eastAsia="zh-CN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3002567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7A7C4EF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hint="eastAsia"/>
                <w:sz w:val="13"/>
                <w:szCs w:val="13"/>
                <w:lang w:eastAsia="zh-CN"/>
              </w:rPr>
              <w:t>0.8</w:t>
            </w:r>
          </w:p>
        </w:tc>
      </w:tr>
      <w:tr w:rsidR="00FD2211" w14:paraId="39AC1C9E" w14:textId="77777777" w:rsidTr="006268E6">
        <w:trPr>
          <w:trHeight w:val="23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077062E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134DED7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455A690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4E3AE98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DADAD40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ADC3448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CCEABA9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F9C55D3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B955AFE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BD085DB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D2211" w14:paraId="22E13FBB" w14:textId="77777777" w:rsidTr="006268E6">
        <w:trPr>
          <w:trHeight w:val="2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AD2AF32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F97C3D1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N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C3FFAAD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2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(0.7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6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, 1.6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5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D8078D7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4A8C093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2(0.66, 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8F09387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05890DD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.05(0.64, 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0BA3AA4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3685C94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.07(0.61, 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5B459AD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D2211" w14:paraId="46F23E6C" w14:textId="77777777" w:rsidTr="006268E6">
        <w:trPr>
          <w:trHeight w:val="23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656A268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hAnsi="Arial" w:cs="Arial" w:hint="eastAsia"/>
                <w:b/>
                <w:bCs/>
                <w:sz w:val="13"/>
                <w:szCs w:val="13"/>
                <w:lang w:eastAsia="zh-CN"/>
              </w:rPr>
              <w:t>CERAD-DR&lt;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4A12F79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Sleep dura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6A6F792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E7461DF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0.001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1DB8CF2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EBAC6CD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0.001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E698ABB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1FBF3C2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0.001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9C352C9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54BC5DC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0.001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**</w:t>
            </w:r>
          </w:p>
        </w:tc>
      </w:tr>
      <w:tr w:rsidR="00FD2211" w14:paraId="057D13AA" w14:textId="77777777" w:rsidTr="006268E6">
        <w:trPr>
          <w:trHeight w:val="23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651833C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0247203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Normal(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>7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-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>8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h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1368F11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51B5EF0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615D5E9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EBC1261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019D8B2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A9B0D1D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952F352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E4D45D6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D2211" w14:paraId="79ADF51A" w14:textId="77777777" w:rsidTr="006268E6">
        <w:trPr>
          <w:trHeight w:val="23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A6809F8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453452F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Short Sleep(≤6h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99210F7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73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53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, 1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3A194FE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8DDB621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75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52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, 1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CA0F25E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57EECF1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72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48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, 1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154CFDE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DB723DC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71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46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, 1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5E768D7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D2211" w14:paraId="09495B4A" w14:textId="77777777" w:rsidTr="006268E6">
        <w:trPr>
          <w:trHeight w:val="23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1A0EBAC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57DD776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Long Sleep(≥9h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7BFA9A0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2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7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49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 xml:space="preserve">, 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3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EDB3E35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BEE6459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93(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22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 xml:space="preserve">, 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3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38C9628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3693E9F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88(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6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 xml:space="preserve">, 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3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794152E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6FD6120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83(1.1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 xml:space="preserve">, 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183D32F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D2211" w14:paraId="3C511D5C" w14:textId="77777777" w:rsidTr="006268E6">
        <w:trPr>
          <w:trHeight w:val="23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E3FD59C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1F2B68F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Sleep disord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7527393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128B042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0FEB65B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6A6ADDA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3687A81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A309FE0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hint="eastAsia"/>
                <w:sz w:val="13"/>
                <w:szCs w:val="13"/>
                <w:lang w:eastAsia="zh-CN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6721557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1A97096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hint="eastAsia"/>
                <w:sz w:val="13"/>
                <w:szCs w:val="13"/>
                <w:lang w:eastAsia="zh-CN"/>
              </w:rPr>
              <w:t>0.4</w:t>
            </w:r>
          </w:p>
        </w:tc>
      </w:tr>
      <w:tr w:rsidR="00FD2211" w14:paraId="3E76234E" w14:textId="77777777" w:rsidTr="006268E6">
        <w:trPr>
          <w:trHeight w:val="23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EE0175C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5ECDC18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AC45CFC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A300856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FBCAE73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47D3822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2DF5FB3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E670681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17170B5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7FDCB89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D2211" w14:paraId="47A48DA0" w14:textId="77777777" w:rsidTr="006268E6">
        <w:trPr>
          <w:trHeight w:val="2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5354DB0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8F2376B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N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F4505F1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23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(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8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, 1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89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601FB58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5141E22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20(0.75, 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FD4DCE9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42BB953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.19(0.74, 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C718776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A667954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.22(0.73, 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84985F3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D2211" w14:paraId="2452F6F6" w14:textId="77777777" w:rsidTr="006268E6">
        <w:trPr>
          <w:trHeight w:val="23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ED9FE82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hAnsi="Arial" w:cs="Arial" w:hint="eastAsia"/>
                <w:b/>
                <w:bCs/>
                <w:sz w:val="13"/>
                <w:szCs w:val="13"/>
                <w:lang w:eastAsia="zh-CN"/>
              </w:rPr>
              <w:t>AF&lt;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C056A5C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Sleep dura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6CE40E9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19CFD4A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00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EADE722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088E8BB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0.00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F551E8F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F821882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01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CF314C8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4712987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014*</w:t>
            </w:r>
          </w:p>
        </w:tc>
      </w:tr>
      <w:tr w:rsidR="00FD2211" w14:paraId="5DC973A4" w14:textId="77777777" w:rsidTr="006268E6">
        <w:trPr>
          <w:trHeight w:val="23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DD909D2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A5A7796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Normal(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>7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-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>8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h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BAA751B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55B6ED2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FB711E2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D35C94B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37812F2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07B9971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0BA617D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93ABF4A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D2211" w14:paraId="09649275" w14:textId="77777777" w:rsidTr="006268E6">
        <w:trPr>
          <w:trHeight w:val="23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4663ADD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0ECF36C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Short Sleep(≤6h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D43467C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37(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4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, 1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8F3CB20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BC480C9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22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86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, 1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C8D8A04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CF4A3FB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4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79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, 1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04396A6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BF71633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1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76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, 1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11B8FB3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D2211" w14:paraId="718A5006" w14:textId="77777777" w:rsidTr="006268E6">
        <w:trPr>
          <w:trHeight w:val="23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2535078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142EDC1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Long Sleep(≥9h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FA7B6CA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2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8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36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 xml:space="preserve">, 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3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01C4DA1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8DB1499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93(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28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 xml:space="preserve">, 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2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7B1F5C4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12E4549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90(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6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 xml:space="preserve">, 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3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724B645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6714A1D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89(1.13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 xml:space="preserve">, 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3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334F43C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D2211" w14:paraId="6396D554" w14:textId="77777777" w:rsidTr="006268E6">
        <w:trPr>
          <w:trHeight w:val="23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22CF927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25F3A7C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Sleep disord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A53A7C6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658332C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0AFC31B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1DC850C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3E91DF0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12E59E1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hint="eastAsia"/>
                <w:sz w:val="13"/>
                <w:szCs w:val="13"/>
                <w:lang w:eastAsia="zh-CN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A3AD079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D5C9396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hint="eastAsia"/>
                <w:sz w:val="13"/>
                <w:szCs w:val="13"/>
                <w:lang w:eastAsia="zh-CN"/>
              </w:rPr>
              <w:t>0.4</w:t>
            </w:r>
          </w:p>
        </w:tc>
      </w:tr>
      <w:tr w:rsidR="00FD2211" w14:paraId="764A90BD" w14:textId="77777777" w:rsidTr="006268E6">
        <w:trPr>
          <w:trHeight w:val="23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C82F0D3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65DAB6A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285D667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37EFF8B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A1E2DF8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2D65EF4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505AB02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57E2293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30139BF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1110DC8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D2211" w14:paraId="14D3B756" w14:textId="77777777" w:rsidTr="006268E6">
        <w:trPr>
          <w:trHeight w:val="23"/>
        </w:trPr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59F8FC2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55ACAEF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N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7281B46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1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23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(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8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, 1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89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8AB2E5D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A1E68C5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20(0.75, 1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BA6363D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27BB8EC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.19(0.74, 1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F720BD4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53C928A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.22(0.73, 2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FCE9FC2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D2211" w14:paraId="725542C5" w14:textId="77777777" w:rsidTr="006268E6">
        <w:trPr>
          <w:trHeight w:val="23"/>
        </w:trPr>
        <w:tc>
          <w:tcPr>
            <w:tcW w:w="0" w:type="auto"/>
            <w:gridSpan w:val="11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92D1A43" w14:textId="77777777" w:rsidR="00FD2211" w:rsidRDefault="00FD2211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  <w:lang w:eastAsia="zh-CN" w:bidi="ar"/>
              </w:rPr>
              <w:t>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OR = Odds Ratio, CI = Confidence Interval</w:t>
            </w:r>
          </w:p>
        </w:tc>
      </w:tr>
      <w:tr w:rsidR="00FD2211" w14:paraId="3C8A0B62" w14:textId="77777777" w:rsidTr="006268E6">
        <w:trPr>
          <w:trHeight w:val="23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BEF75E1" w14:textId="77777777" w:rsidR="00FD2211" w:rsidRDefault="00FD2211" w:rsidP="006268E6">
            <w:pPr>
              <w:spacing w:before="100" w:after="100"/>
              <w:ind w:left="100" w:right="100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 xml:space="preserve">*P &lt; </w:t>
            </w:r>
            <w:proofErr w:type="gramStart"/>
            <w:r>
              <w:rPr>
                <w:rFonts w:ascii="Arial" w:hAnsi="Arial" w:cs="Arial"/>
                <w:color w:val="000000"/>
                <w:sz w:val="13"/>
                <w:szCs w:val="13"/>
              </w:rPr>
              <w:t>0.0</w:t>
            </w:r>
            <w:r>
              <w:rPr>
                <w:rFonts w:ascii="Arial" w:hAnsi="Arial" w:cs="Arial" w:hint="eastAsia"/>
                <w:color w:val="000000"/>
                <w:sz w:val="13"/>
                <w:szCs w:val="13"/>
                <w:lang w:eastAsia="zh-CN"/>
              </w:rPr>
              <w:t>5,*</w:t>
            </w:r>
            <w:proofErr w:type="gramEnd"/>
            <w:r>
              <w:rPr>
                <w:rFonts w:ascii="Arial" w:hAnsi="Arial" w:cs="Arial" w:hint="eastAsia"/>
                <w:color w:val="000000"/>
                <w:sz w:val="13"/>
                <w:szCs w:val="13"/>
                <w:lang w:eastAsia="zh-CN"/>
              </w:rPr>
              <w:t>*P&lt;0.01,***P&lt;0.001.</w:t>
            </w:r>
          </w:p>
        </w:tc>
      </w:tr>
    </w:tbl>
    <w:p w14:paraId="2CF23D57" w14:textId="77777777" w:rsidR="005E4FEC" w:rsidRPr="00FD2211" w:rsidRDefault="005E4FEC" w:rsidP="00FD2211"/>
    <w:sectPr w:rsidR="005E4FEC" w:rsidRPr="00FD2211" w:rsidSect="00475198">
      <w:pgSz w:w="12240" w:h="15840"/>
      <w:pgMar w:top="720" w:right="720" w:bottom="720" w:left="720" w:header="720" w:footer="720" w:gutter="72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2EC267" w14:textId="77777777" w:rsidR="001D3F2A" w:rsidRDefault="001D3F2A" w:rsidP="008E3BB3">
      <w:r>
        <w:separator/>
      </w:r>
    </w:p>
  </w:endnote>
  <w:endnote w:type="continuationSeparator" w:id="0">
    <w:p w14:paraId="4DD33BC7" w14:textId="77777777" w:rsidR="001D3F2A" w:rsidRDefault="001D3F2A" w:rsidP="008E3B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80994D" w14:textId="77777777" w:rsidR="001D3F2A" w:rsidRDefault="001D3F2A" w:rsidP="008E3BB3">
      <w:r>
        <w:separator/>
      </w:r>
    </w:p>
  </w:footnote>
  <w:footnote w:type="continuationSeparator" w:id="0">
    <w:p w14:paraId="6D78C05B" w14:textId="77777777" w:rsidR="001D3F2A" w:rsidRDefault="001D3F2A" w:rsidP="008E3B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0595015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708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U2MzliYjVmNzU4ZDRjZDJjMjcwOTJlYzFmNTQzYjcifQ=="/>
  </w:docVars>
  <w:rsids>
    <w:rsidRoot w:val="001C42DA"/>
    <w:rsid w:val="000E66F5"/>
    <w:rsid w:val="00165BF7"/>
    <w:rsid w:val="001A3F44"/>
    <w:rsid w:val="001C42DA"/>
    <w:rsid w:val="001D3F2A"/>
    <w:rsid w:val="001E5F44"/>
    <w:rsid w:val="0021166F"/>
    <w:rsid w:val="002204A6"/>
    <w:rsid w:val="00223B1B"/>
    <w:rsid w:val="00297A72"/>
    <w:rsid w:val="002A0990"/>
    <w:rsid w:val="002F537E"/>
    <w:rsid w:val="00330469"/>
    <w:rsid w:val="00372C0B"/>
    <w:rsid w:val="003F16D6"/>
    <w:rsid w:val="004165CC"/>
    <w:rsid w:val="00475198"/>
    <w:rsid w:val="004D08FE"/>
    <w:rsid w:val="004E7143"/>
    <w:rsid w:val="005922E9"/>
    <w:rsid w:val="005B183C"/>
    <w:rsid w:val="005D4E94"/>
    <w:rsid w:val="005E4FEC"/>
    <w:rsid w:val="006011CE"/>
    <w:rsid w:val="00664976"/>
    <w:rsid w:val="008C0129"/>
    <w:rsid w:val="008D2411"/>
    <w:rsid w:val="008E3BB3"/>
    <w:rsid w:val="008E4E02"/>
    <w:rsid w:val="009B1BDA"/>
    <w:rsid w:val="009E2431"/>
    <w:rsid w:val="00A020F5"/>
    <w:rsid w:val="00A719EC"/>
    <w:rsid w:val="00B34ADB"/>
    <w:rsid w:val="00B42199"/>
    <w:rsid w:val="00C0410B"/>
    <w:rsid w:val="00CE5D63"/>
    <w:rsid w:val="00D430FB"/>
    <w:rsid w:val="00D64D89"/>
    <w:rsid w:val="00E6729E"/>
    <w:rsid w:val="00FD2211"/>
    <w:rsid w:val="0671705A"/>
    <w:rsid w:val="070752C8"/>
    <w:rsid w:val="079814A5"/>
    <w:rsid w:val="0898267C"/>
    <w:rsid w:val="0A2C2121"/>
    <w:rsid w:val="0BF00A21"/>
    <w:rsid w:val="0EF62CB7"/>
    <w:rsid w:val="11672083"/>
    <w:rsid w:val="155927D0"/>
    <w:rsid w:val="16127DF3"/>
    <w:rsid w:val="16FF2167"/>
    <w:rsid w:val="17E01949"/>
    <w:rsid w:val="193C10DA"/>
    <w:rsid w:val="1AA258C8"/>
    <w:rsid w:val="1C667B15"/>
    <w:rsid w:val="1D0827D1"/>
    <w:rsid w:val="1E9447DF"/>
    <w:rsid w:val="2202162C"/>
    <w:rsid w:val="2897196C"/>
    <w:rsid w:val="29CC0993"/>
    <w:rsid w:val="2BC158D3"/>
    <w:rsid w:val="2F805A94"/>
    <w:rsid w:val="3C0E54AC"/>
    <w:rsid w:val="47323920"/>
    <w:rsid w:val="4AE77993"/>
    <w:rsid w:val="504F0E3F"/>
    <w:rsid w:val="57777B1D"/>
    <w:rsid w:val="59934923"/>
    <w:rsid w:val="5AE8436A"/>
    <w:rsid w:val="5D486009"/>
    <w:rsid w:val="6064021E"/>
    <w:rsid w:val="60C73D08"/>
    <w:rsid w:val="647F496A"/>
    <w:rsid w:val="64D11EBD"/>
    <w:rsid w:val="6D2A25C0"/>
    <w:rsid w:val="6E3D233E"/>
    <w:rsid w:val="715506B7"/>
    <w:rsid w:val="79516906"/>
    <w:rsid w:val="7A5549F4"/>
    <w:rsid w:val="7CE35311"/>
    <w:rsid w:val="7DB3215D"/>
    <w:rsid w:val="7EFE1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5D23F7"/>
  <w15:docId w15:val="{335EC0FC-389F-4B3C-8847-87DF23F47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paragraph" w:styleId="1">
    <w:name w:val="heading 1"/>
    <w:basedOn w:val="a"/>
    <w:next w:val="a"/>
    <w:link w:val="10"/>
    <w:autoRedefine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autoRedefine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autoRedefine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autoRedefine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TOC1">
    <w:name w:val="toc 1"/>
    <w:basedOn w:val="a"/>
    <w:next w:val="a"/>
    <w:autoRedefine/>
    <w:uiPriority w:val="39"/>
    <w:unhideWhenUsed/>
    <w:qFormat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qFormat/>
    <w:pPr>
      <w:spacing w:after="100"/>
      <w:ind w:left="240"/>
    </w:pPr>
  </w:style>
  <w:style w:type="paragraph" w:styleId="a5">
    <w:name w:val="Normal (Web)"/>
    <w:basedOn w:val="a"/>
    <w:autoRedefine/>
    <w:uiPriority w:val="99"/>
    <w:semiHidden/>
    <w:unhideWhenUsed/>
    <w:qFormat/>
  </w:style>
  <w:style w:type="table" w:styleId="a6">
    <w:name w:val="Table Professional"/>
    <w:basedOn w:val="a1"/>
    <w:autoRedefine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-2">
    <w:name w:val="Light List Accent 2"/>
    <w:basedOn w:val="a1"/>
    <w:autoRedefine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1">
    <w:name w:val="要点1"/>
    <w:basedOn w:val="a0"/>
    <w:autoRedefine/>
    <w:uiPriority w:val="1"/>
    <w:qFormat/>
    <w:rPr>
      <w:b/>
    </w:rPr>
  </w:style>
  <w:style w:type="paragraph" w:customStyle="1" w:styleId="centered">
    <w:name w:val="centered"/>
    <w:basedOn w:val="a"/>
    <w:autoRedefine/>
    <w:qFormat/>
    <w:pPr>
      <w:jc w:val="center"/>
    </w:pPr>
  </w:style>
  <w:style w:type="table" w:customStyle="1" w:styleId="tabletemplate">
    <w:name w:val="table_template"/>
    <w:basedOn w:val="a1"/>
    <w:autoRedefine/>
    <w:uiPriority w:val="59"/>
    <w:qFormat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autoRedefine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autoRedefine/>
    <w:uiPriority w:val="9"/>
    <w:semiHidden/>
    <w:qFormat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autoRedefine/>
    <w:uiPriority w:val="9"/>
    <w:semiHidden/>
    <w:qFormat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autoRedefine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autoRedefine/>
    <w:qFormat/>
  </w:style>
  <w:style w:type="character" w:customStyle="1" w:styleId="a4">
    <w:name w:val="批注框文本 字符"/>
    <w:basedOn w:val="a0"/>
    <w:link w:val="a3"/>
    <w:autoRedefine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autoRedefine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a"/>
    <w:autoRedefine/>
    <w:qFormat/>
    <w:rsid w:val="002F537E"/>
    <w:rPr>
      <w:rFonts w:ascii="Arial" w:hAnsi="Arial" w:cs="Arial"/>
    </w:rPr>
  </w:style>
  <w:style w:type="paragraph" w:customStyle="1" w:styleId="tabletitle">
    <w:name w:val="table title"/>
    <w:basedOn w:val="TableCaption"/>
    <w:next w:val="a"/>
    <w:autoRedefine/>
    <w:qFormat/>
  </w:style>
  <w:style w:type="paragraph" w:styleId="a7">
    <w:name w:val="header"/>
    <w:basedOn w:val="a"/>
    <w:link w:val="a8"/>
    <w:uiPriority w:val="99"/>
    <w:unhideWhenUsed/>
    <w:rsid w:val="008E3BB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8E3BB3"/>
    <w:rPr>
      <w:rFonts w:asciiTheme="minorHAnsi" w:eastAsiaTheme="minorEastAsia" w:hAnsiTheme="minorHAnsi" w:cstheme="minorBidi"/>
      <w:sz w:val="18"/>
      <w:szCs w:val="18"/>
      <w:lang w:eastAsia="en-US"/>
    </w:rPr>
  </w:style>
  <w:style w:type="paragraph" w:styleId="a9">
    <w:name w:val="footer"/>
    <w:basedOn w:val="a"/>
    <w:link w:val="aa"/>
    <w:uiPriority w:val="99"/>
    <w:unhideWhenUsed/>
    <w:rsid w:val="008E3BB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8E3BB3"/>
    <w:rPr>
      <w:rFonts w:asciiTheme="minorHAnsi" w:eastAsiaTheme="minorEastAsia" w:hAnsiTheme="minorHAnsi" w:cstheme="minorBidi"/>
      <w:sz w:val="18"/>
      <w:szCs w:val="18"/>
      <w:lang w:eastAsia="en-US"/>
    </w:rPr>
  </w:style>
  <w:style w:type="table" w:styleId="ab">
    <w:name w:val="Table Grid"/>
    <w:basedOn w:val="a1"/>
    <w:rsid w:val="005E4F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EE3491-8A91-46C7-BDF8-D519805559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285</Words>
  <Characters>1627</Characters>
  <Application>Microsoft Office Word</Application>
  <DocSecurity>0</DocSecurity>
  <Lines>13</Lines>
  <Paragraphs>3</Paragraphs>
  <ScaleCrop>false</ScaleCrop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zuser</dc:creator>
  <cp:lastModifiedBy>泰伟 娄</cp:lastModifiedBy>
  <cp:revision>23</cp:revision>
  <dcterms:created xsi:type="dcterms:W3CDTF">2017-02-28T11:18:00Z</dcterms:created>
  <dcterms:modified xsi:type="dcterms:W3CDTF">2024-12-11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440B5269B8E642A782855AA94B442C8D_12</vt:lpwstr>
  </property>
</Properties>
</file>